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45028" w14:textId="56E5AE4B" w:rsidR="000945FC" w:rsidRPr="000945FC" w:rsidRDefault="000945FC">
      <w:pPr>
        <w:rPr>
          <w:b/>
          <w:sz w:val="28"/>
          <w:szCs w:val="28"/>
        </w:rPr>
      </w:pPr>
      <w:r w:rsidRPr="000945FC">
        <w:rPr>
          <w:b/>
          <w:sz w:val="28"/>
          <w:szCs w:val="28"/>
        </w:rPr>
        <w:t>S4 Table</w:t>
      </w:r>
    </w:p>
    <w:p w14:paraId="6643ECF0" w14:textId="77777777" w:rsidR="000945FC" w:rsidRDefault="000945FC"/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0665"/>
        <w:gridCol w:w="1242"/>
      </w:tblGrid>
      <w:tr w:rsidR="00164EF9" w:rsidRPr="00164EF9" w14:paraId="5947355A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B996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0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95D9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5DF4" w14:textId="34C76738" w:rsidR="00164EF9" w:rsidRPr="00164EF9" w:rsidRDefault="002803CD" w:rsidP="00164EF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ason</w:t>
            </w:r>
          </w:p>
        </w:tc>
      </w:tr>
      <w:tr w:rsidR="00164EF9" w:rsidRPr="00164EF9" w14:paraId="03C0DB58" w14:textId="77777777" w:rsidTr="00164EF9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420" w14:textId="77777777" w:rsidR="00164EF9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1EB8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Bacteroidetes;c__Flavobacteriia;o__Flavobacteriales;f__[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eksellaceae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Other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2A13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3175DBA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B7A8A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31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Bacteroidetes;c__Flavobacteriia;o__Flavobacteriales;f__Flavobacteriaceae;g__Flavobacter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3E92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DEEB273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779F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DA7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Bacteroidetes;c__Flavobacteriia;o__Flavobacteriales;f__Flavobacteri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E61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DA04BDB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E048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29C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Cyanobacteria;c__Oscillatoriophycideae;o__Oscillatoriales;f__Phormidiaceae;g__Phormid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DE34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E8F2CE6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D7AA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7D0E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lanctomycetes;c__Planctomycetia;o__Gemmatales;f__Isosphaer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7C4C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ACCFF6F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63B9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9DD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Caulobacterales;f__Caulobacteraceae;g__Caulobact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9DE4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9BC6C32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035E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FEA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Aurantimonadaceae;g__Auranti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916A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D091788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8818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098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Aurantimonad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BA0C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868E874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8696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B97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Methylobacteriaceae;g__Methylobacter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943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0C8A484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7D02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1E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0432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1DBE70E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3831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A48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bacterales;f__Rhodobacteraceae;g__Rhodobact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E4C3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0C959958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BD23C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32F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Sphingomonadales;f__Erythrobacteraceae;g__Erythrobact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3E2A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314AAA8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6E67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506A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Sphingomonad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DB09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538B911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C654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291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Acidovora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D6AF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8078150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6B36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CCA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Methylib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50C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D622BDE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BB8C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965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Pelo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8919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5C7C9A9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CECB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85C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Polaro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E98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6F4D534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4365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3BDB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Oxalobacteraceae;g__Herbaspirill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02F2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04A7FDF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1D30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602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Oxalobacteraceae;g__Janthinobacter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937A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615766A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4B9B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38A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Oxalobacteraceae;g__Massili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1842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228552E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B133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28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Methylophilales;f__Methylophilaceae;g__Methylotener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9A69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676BE42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B7E7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FA4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Methylophilales;f__Methylophil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4138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0686CA2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DDAB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DFB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ther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4D4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001A6F8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81A1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43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Alteromonadales;f__Alteromonadaceae;g__Cellvibri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ED0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0945FC" w:rsidRPr="00164EF9" w14:paraId="64F3EC10" w14:textId="77777777" w:rsidTr="00EB5C2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B2F3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Compartment</w:t>
            </w:r>
          </w:p>
        </w:tc>
        <w:tc>
          <w:tcPr>
            <w:tcW w:w="10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C281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9D1D7" w14:textId="58798E67" w:rsidR="000945FC" w:rsidRPr="00164EF9" w:rsidRDefault="002803CD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ason</w:t>
            </w:r>
          </w:p>
        </w:tc>
      </w:tr>
      <w:tr w:rsidR="00A40F3E" w:rsidRPr="00164EF9" w14:paraId="6F95844A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3CE1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3D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Xanthomonadales;f__Xanthomonadaceae;g__Areni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194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632AB8E" w14:textId="77777777" w:rsidTr="007C7AB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F521" w14:textId="77777777" w:rsidR="00A40F3E" w:rsidRDefault="00A40F3E">
            <w:proofErr w:type="spellStart"/>
            <w:r w:rsidRPr="00AD0A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2B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obacteria;Other;Other;Other;Othe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0CED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1F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2E42B62" w14:textId="77777777" w:rsidTr="00D870D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2A3B" w14:textId="77777777" w:rsidR="00A40F3E" w:rsidRDefault="00A40F3E">
            <w:proofErr w:type="spellStart"/>
            <w:r w:rsidRPr="008A00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F2E7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Sordariomycetes;o__Hypocreales;f__Incertae 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remonium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36BF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D25E962" w14:textId="77777777" w:rsidTr="00D870D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1AF5" w14:textId="77777777" w:rsidR="00A40F3E" w:rsidRDefault="00A40F3E">
            <w:proofErr w:type="spellStart"/>
            <w:r w:rsidRPr="008A00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E00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Agaricomycetes;o__Agaricales;f__Agaricaceae;g__Lycoperd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4648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0C7E9F0A" w14:textId="77777777" w:rsidTr="00D870D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3B67" w14:textId="77777777" w:rsidR="00A40F3E" w:rsidRDefault="00A40F3E">
            <w:proofErr w:type="spellStart"/>
            <w:r w:rsidRPr="008A00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C059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Agaricomycetes;o__Agaricales;f__Psathyrellaceae;g__Coprinell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FFAE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D68460F" w14:textId="77777777" w:rsidTr="00D870D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FA87" w14:textId="77777777" w:rsidR="00A40F3E" w:rsidRDefault="00A40F3E">
            <w:proofErr w:type="spellStart"/>
            <w:r w:rsidRPr="008A00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FA3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Agaricomycetes;o__Agaricales;f__Strophariaceae;g__Hypholom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DC7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164EF9" w:rsidRPr="00164EF9" w14:paraId="124DF672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6C18" w14:textId="77777777" w:rsidR="00164EF9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281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[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i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c__Deinococci;o__Deinococcales;f__Deinococcaceae;g__R18-4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41AA" w14:textId="77777777" w:rsidR="00164EF9" w:rsidRDefault="00164EF9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A64E964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252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AD79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idobacteria;c__Acidobacteria-6;Other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E668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C9210BF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7159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33C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idobacteria;c__Solibacteres;o__Solibacter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D109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13F52EA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E5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A347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idimicrobiia;o__Acidimicrobiales;f__C111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8295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C60917A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AB1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0B5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idimicrobiia;o__Acidimicrobiales;f__EB1017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FA78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42A9418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E4E3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C42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idimicrobiia;o__Acidimicrobiales;f__Iami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4D3A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372769F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3762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C3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idimicrobiia;o__Acidimicrobi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82F2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0C3867E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39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B3D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Dermatophilaceae;g__Piscicocc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37CD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2EFB853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7381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ECB7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Franki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DB95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B213FC9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0FC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5E6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Geodermatophil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3FE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614BA64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78E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D4E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Geodermatophilaceae;g__Blastococc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A033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C9C0F72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D7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DCA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Kineosporiaceae;g__Kineococc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EF4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F0765ED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590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93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bacteriaceae;g__Agromyc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CE5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AFF3633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3262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81B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bacteriaceae;g__Microbacter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1D99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7B9F7DF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E2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A7F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cocc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86BD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F8F4A0C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FF8D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A06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monosporaceae;g__Actinoplan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B97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889B908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883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F53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monosporaceae;g__Couchioplan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9C37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F5D8601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39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C68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monospor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018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435AC63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3E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B1A9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Propionibacteriaceae;g__Microlunat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8673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C59C4BC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E2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A6D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Pseudonocardiaceae;g__Pseudonocardi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D72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0945FC" w:rsidRPr="00164EF9" w14:paraId="5A1AC48D" w14:textId="77777777" w:rsidTr="00EB5C2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1D911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0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0B5C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DAC60" w14:textId="4E93977C" w:rsidR="000945FC" w:rsidRDefault="002803CD" w:rsidP="00EB5C2F">
            <w:r>
              <w:rPr>
                <w:rFonts w:ascii="Calibri" w:eastAsia="Times New Roman" w:hAnsi="Calibri" w:cs="Times New Roman"/>
                <w:b/>
                <w:color w:val="000000"/>
              </w:rPr>
              <w:t>Season</w:t>
            </w:r>
          </w:p>
        </w:tc>
      </w:tr>
      <w:tr w:rsidR="00A40F3E" w:rsidRPr="00164EF9" w14:paraId="7E3A44E1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3F8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91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Thermoleophilia;o__Solirubrobacterales;f__Conexibacter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D17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A35CBA1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6CD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CB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Thermoleophilia;o__Solirubrobacterales;f__Solirubrobacter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10A8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28D17BD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13B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70A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obacteria;Other;Other;Other;Othe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ECA4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FD6A0F8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5E1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2B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Bacteroidetes;c__Cytophagia;o__Cytophagales;f__Cytophag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B2D7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953406F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332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DF3D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Bacteroidetes;c__Sphingobacteriia;o__Sphingobacteriales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2E55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52A0067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95B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CB4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Bacteroidetes;c__Sphingobacteriia;o__Sphingobacteri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19F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CA0ED3E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3EB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ECE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oidetes;Other;Other;Other;Othe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792F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7AC69F0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565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F6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Chloroflexi;c__Anaerolineae;o__SBR1031;f__A4b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217C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D0AD86E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87F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17F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Chloroflexi;c__Thermomicrobia;o__AKYG1722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89C3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1FDCF72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BE9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7D6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Chloroflexi;c__Thermomicrobia;o__JG30-KF-CM45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8407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8F632D5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62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9C8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usimicrobia;c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usimicrobia;o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b;f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51EA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40ABD92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16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6545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brobacteres;c__Fibrobacteria;o__258ds10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B6AD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944ABC6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891F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202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Planococcaceae;g__Sporosarcin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A93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D9F6484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7EC7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CCE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Gemmatimonadetes;c__Gemmatimonadetes;Other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A60E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0B074776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F857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A05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lanctomycetes;c__vadinHA49;o__DH61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788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7BDF384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40F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8C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Caulobacterales;f__Caulobacteraceae;g__Brevundi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7E52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48198F1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062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52CC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Caulobacterales;f__Caulobacteraceae;g__Caulobact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3845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079E7513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2247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D7A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Caulobacterales;f__Caulobacteraceae;g__Phenylobacter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338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D55B737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01C3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87F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Ellin329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8DF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D2C3105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9B7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E517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Aurantimonadaceae;g__Auranti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6F2F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C5FB4C9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699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7A9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Aurantimonad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5085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78E7CEA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853E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009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Bradyrhizobi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5947F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C873F89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005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41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Hyphomicrobiaceae;g__Rhodoplan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1A7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CE147DD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67B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31C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Hyphomicrobi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EEA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1CC8405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DE0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65D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Phyllobacteriaceae;g__Mesorhizob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DFBF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3D88E6C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14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ED0B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8DD2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0945FC" w:rsidRPr="00164EF9" w14:paraId="0EA82BB9" w14:textId="77777777" w:rsidTr="00EB5C2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A5A5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0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5A85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8744" w14:textId="7169F9B6" w:rsidR="000945FC" w:rsidRPr="00164EF9" w:rsidRDefault="002803CD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ason</w:t>
            </w:r>
          </w:p>
        </w:tc>
      </w:tr>
      <w:tr w:rsidR="00A40F3E" w:rsidRPr="00164EF9" w14:paraId="745D2FE0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BCF9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9FA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bacterales;f__Hyphomonad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842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1D795FF" w14:textId="77777777" w:rsidTr="001E1B2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CD3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5C9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bacterales;f__Rhodobacteraceae;g__Paracocc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A97A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325F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0CBC192F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17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29D5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bacter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A98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C6950B0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D1D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7CDE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spirillales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3C18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323D1F2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66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79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spirillales;f__Acetobacteraceae;g__Roseo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675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C9BBABE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FA2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3C7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spirillales;f__Rhodospirill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A7B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28E303A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08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0B75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spirill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69B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BEC8A75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6AB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42DD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Sphingomonadales;f__Erythrobacteraceae;g__Erythrobact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02D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8D5E4C4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859E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37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Sphingomonadales;f__Sphingomonadaceae;g__Novosphingob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761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0550FC86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FE3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6BC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ther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A15C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3B94F63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59B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AA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Burkholderi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C43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87B6913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CA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51C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Acidovora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4B95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8444DFA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E7E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B14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Leptothri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D1E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EF4DEE7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F7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246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Methylib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85C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9BFC3AD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410D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506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Pelo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B671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D90DFAA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874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D847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Polaro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1733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291416F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31F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5C7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Xylophil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3B78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FB70F82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D2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AF6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Oxalobacteraceae;g__Janthinobacter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C1B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93EA899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94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9B0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Oxalobacteraceae;g__Massili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2E29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AF53667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6E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3E3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E26D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058BA36A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003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59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Ellin6067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9749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4087337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F7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CF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SC-I-84;f__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312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5F2EC69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CF9B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6A3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ther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9207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8556627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5821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B79E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Deltaproteobacteria;o__Bdellovibrionales;f__Bacteriovorac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E2C5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B7D0EC5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9DB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59A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Alteromonadales;f__Alteromonadaceae;g__Cellvibri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568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06796AE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F5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BC7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Alteromonad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8193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0945FC" w:rsidRPr="00164EF9" w14:paraId="40B9F9EC" w14:textId="77777777" w:rsidTr="00EB5C2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2E5E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0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8372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8834" w14:textId="020B7745" w:rsidR="000945FC" w:rsidRPr="00164EF9" w:rsidRDefault="002803CD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ason</w:t>
            </w:r>
          </w:p>
        </w:tc>
      </w:tr>
      <w:tr w:rsidR="00A40F3E" w:rsidRPr="00164EF9" w14:paraId="6D955E7C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667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B49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Xanthomonadales;f__Xanthomonadaceae;g__Areni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F7C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A4E97F2" w14:textId="77777777" w:rsidTr="00A8350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9DCE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AAE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Xanthomonadales;f__Xanthomonadaceae;g__Dyell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02D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0209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EF84014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1AF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A7AF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Xanthomonadales;f__Xanthomonadaceae;g__Fulvi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CD9F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E51D1E2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07A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309D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Xanthomonad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D18D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5982E8A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A5C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21CD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obacteria;Other;Other;Other;Othe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87E4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0D39247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2F9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63F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rucomicrobia;c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[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osphaerae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o__[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osphaerales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;Othe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9F8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8B5EE69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62E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A2E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Verrucomicrobia;c__Verrucomicrobiae;o__Verrucomicrobiales;f__Verrucomicrobi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F6A6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53E04F60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FD2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DD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Verrucomicrobia;c__Verrucomicrobiae;o__Verrucomicrobiales;f__Verrucomicrobiaceae;g__Luteolibact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1B62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AAC2E4E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E85F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5DD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Capnodiales;f__Davidiellaceae;g__Cladospor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5545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3221E07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31F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A897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Capnodiales;f__Davidiell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91F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D2ED413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D633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2C5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Capnodiales;f__Mycosphaerellaceae;g__unidentifi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8F7F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7F6AC5F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CE0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607A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Capnodiales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F20E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8C0E014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9593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2CE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Dothideales;f__Dothioraceae;g__Aureobasid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B0D7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40F3007B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D0B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C74D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Cucurbitariaceae;g__Pyrenochaetops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B9AE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602D7100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585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931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Pleosporaceae;g__Alternari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B303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27252F6D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07F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1E9E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unidentified;g__unidentifi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5A5B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9B4060F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1E52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12B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Eurotiomycetes;o__Eurotiales;f__Trichocomaceae;g__Aspergill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0783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3E7F9BA8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1C4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DCA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i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;c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otiomycetes;Other;Other;Othe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BABC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121D229E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624F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4838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Sordariomycetes;o__Hypocreales;f__Nectriaceae;g__Gibberell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45D0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40F3E" w:rsidRPr="00164EF9" w14:paraId="7EE041EF" w14:textId="77777777" w:rsidTr="00BC702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CA0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AEB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Agaricomycetes;o__Russulales;f__Bondarzewiaceae;g__Heterobasid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34AA" w14:textId="77777777" w:rsidR="00A40F3E" w:rsidRDefault="00A40F3E"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8E70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164EF9" w:rsidRPr="00164EF9" w14:paraId="16173A67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6867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</w:t>
            </w:r>
            <w:r w:rsidR="00A40F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3DEA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Corynebacteriaceae;g__Corynebacter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15A5" w14:textId="77777777" w:rsidR="00164EF9" w:rsidRPr="00164EF9" w:rsidRDefault="00164EF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2DA1F6A8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44A2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BB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Nocardiaceae;g__Rhodococc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02B7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1BEB090C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4C2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FB5D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Lactobacillales;f__Streptococcaceae;g__Streptococc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E30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14E45C14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C1FD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DC5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Xanthomonadales;f__Xanthomonadaceae;g__Stenotropho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F0E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17A8B1E3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236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68AD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obacteria;Other;Other;Other;Othe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B47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326C363A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2B1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  <w:proofErr w:type="spellEnd"/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271B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Pleosporaceae;g__Lewi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26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0945FC" w:rsidRPr="00164EF9" w14:paraId="4CB83EC6" w14:textId="77777777" w:rsidTr="00EB5C2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789D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0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CFBE" w14:textId="77777777" w:rsidR="000945FC" w:rsidRPr="00164EF9" w:rsidRDefault="000945FC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4EF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620C" w14:textId="36ACF022" w:rsidR="000945FC" w:rsidRPr="00164EF9" w:rsidRDefault="002803CD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ason</w:t>
            </w:r>
            <w:bookmarkStart w:id="0" w:name="_GoBack"/>
            <w:bookmarkEnd w:id="0"/>
          </w:p>
        </w:tc>
      </w:tr>
      <w:tr w:rsidR="00164EF9" w:rsidRPr="00164EF9" w14:paraId="04A1B07C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161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 w:rsidR="00A40F3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ACEC" w14:textId="77777777" w:rsidR="00164EF9" w:rsidRPr="00164EF9" w:rsidRDefault="00164EF9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bacteriaceae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F25" w14:textId="77777777" w:rsidR="00164EF9" w:rsidRPr="00164EF9" w:rsidRDefault="00164EF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3D0EF625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A3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9FD4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Nocardiaceae;g__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A49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7E45B3AC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43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AE5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Nocardioidaceae;g__Pimelobact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46B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6138BEF1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DCD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461A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Bacteroidetes;c__Cytophagia;o__Cytophagales;f__Cytophagaceae;g__Hymenobact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2B1D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5965E94C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015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1025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Lactobacillales;f__Streptococcaceae;g__Streptococc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4099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048A9F8A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FFE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4A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Xanthomonadales;f__Xanthomonadaceae;g__Stenotrophomona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F32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2423B4C5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399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C3B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Pleosporaceae;g__Lewi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22D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417DAB65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D0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E972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Leotiomycetes;o__Helotiales;f__Incertae 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unidentifi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98D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6E102BBE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C3E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10B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Taphrinomycetes;o__Taphrinales;f__Protomycetaceae;g__Protomyc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9C7C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4DD22ACF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B09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195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Exobasidiomycetes;o__Entylomatales;f__unidentified;g__unidentifi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79A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3FE730C2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53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22BE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Exobasidiomycetes;Other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50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4EE5DFC8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1B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7C9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Microbotryomycetes;o__Leucosporidiales;f__Leucosporidiaceae;g__Leucosporidiell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9D99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331B6184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D66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941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Microbotryomycetes;o__Leucosporidiales;f__Leucosporidiaceae;g__Mastigobasid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74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005DFCE8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CCCF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0276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Basidiomycota;c__Microbotryomycetes;o__Sporidiobolales;f__Incertae 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dotoru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1380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212CD1B5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256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D9C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Microbotryomycetes;Other;Other;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CA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0C0DB2F9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DD14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750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Tremellomycetes;o__Cystofilobasidiales;f__Cystofilobasidiaceae;g__Cystofilobasid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A1B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353FE561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A0AD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B26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Tremellomycetes;o__Cystofilobasidiales;f__Cystofilobasidiaceae;g__Udeniomyc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59E2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61BA837E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F81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3CD3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Basidiomycota;c__Tremellomycetes;o__Tremellales;f__Incertae 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Cryptococc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5953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  <w:tr w:rsidR="00A40F3E" w:rsidRPr="00164EF9" w14:paraId="2DD38DA5" w14:textId="77777777" w:rsidTr="00164EF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768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tic</w:t>
            </w:r>
          </w:p>
        </w:tc>
        <w:tc>
          <w:tcPr>
            <w:tcW w:w="10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A6E" w14:textId="77777777" w:rsidR="00A40F3E" w:rsidRPr="00164EF9" w:rsidRDefault="00A40F3E" w:rsidP="00164EF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Basidiomycota;c__Tremellomycetes;o__Tremellales;f__Incertae 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oszegi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C25" w14:textId="77777777" w:rsidR="00A40F3E" w:rsidRPr="00164EF9" w:rsidRDefault="00A40F3E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4E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ng</w:t>
            </w:r>
          </w:p>
        </w:tc>
      </w:tr>
    </w:tbl>
    <w:p w14:paraId="27EDC37E" w14:textId="77777777" w:rsidR="00197074" w:rsidRDefault="00197074"/>
    <w:sectPr w:rsidR="00197074" w:rsidSect="00164EF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EF9"/>
    <w:rsid w:val="000945FC"/>
    <w:rsid w:val="00164EF9"/>
    <w:rsid w:val="00197074"/>
    <w:rsid w:val="002803CD"/>
    <w:rsid w:val="009D2FAA"/>
    <w:rsid w:val="00A4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D6B3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6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411</Words>
  <Characters>13747</Characters>
  <Application>Microsoft Macintosh Word</Application>
  <DocSecurity>0</DocSecurity>
  <Lines>114</Lines>
  <Paragraphs>32</Paragraphs>
  <ScaleCrop>false</ScaleCrop>
  <Company/>
  <LinksUpToDate>false</LinksUpToDate>
  <CharactersWithSpaces>16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gler</dc:creator>
  <cp:keywords/>
  <dc:description/>
  <cp:lastModifiedBy>Matthew Agler</cp:lastModifiedBy>
  <cp:revision>4</cp:revision>
  <dcterms:created xsi:type="dcterms:W3CDTF">2015-10-06T19:16:00Z</dcterms:created>
  <dcterms:modified xsi:type="dcterms:W3CDTF">2015-10-08T06:57:00Z</dcterms:modified>
</cp:coreProperties>
</file>